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3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78"/>
        <w:gridCol w:w="1417"/>
        <w:gridCol w:w="1843"/>
        <w:gridCol w:w="425"/>
      </w:tblGrid>
      <w:tr w:rsidR="009D7284" w:rsidRPr="0030294A" w:rsidTr="00C25925">
        <w:trPr>
          <w:trHeight w:val="300"/>
        </w:trPr>
        <w:tc>
          <w:tcPr>
            <w:tcW w:w="10363" w:type="dxa"/>
            <w:gridSpan w:val="4"/>
            <w:shd w:val="clear" w:color="auto" w:fill="auto"/>
            <w:noWrap/>
            <w:vAlign w:val="bottom"/>
          </w:tcPr>
          <w:p w:rsidR="009D7284" w:rsidRPr="009D7284" w:rsidRDefault="009D728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it-IT"/>
              </w:rPr>
            </w:pPr>
            <w:r w:rsidRPr="009D7284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it-IT"/>
              </w:rPr>
              <w:t>Table 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it-IT"/>
              </w:rPr>
              <w:t xml:space="preserve"> </w:t>
            </w: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it-IT"/>
              </w:rPr>
              <w:t>Items listing of the Italian Childhood Attachment and Relational trauma Screen (Italian CARTS)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piaceva molto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Volevo molto bene a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 questa persona piacevo molt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voleva molto ben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si prendeva cura di m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ci teneva a m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era orgogliosa di m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dava baci e abbracci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rendeva tranquill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rendeva felic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tare bene con me stess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divertivo molto con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ro felice che questa persona facesse parte della mi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rivolgevo a questa persona quando mi sentivo triste o turb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rivolgevo a questa persona quando mi sentivo impaurito/a o preoccup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rivolgevo a questa persona quando mi sentivo furioso/a o arrabbi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recavo da questa persona per ricevere aiuto se avevo un problem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meglio quando ero triste o turb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meglio quando ero impaurito/a o preoccup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meglio quando ero furioso/a o arrabbi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aiutava quando avevo un problem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cure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era quasi sempre triste e turb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ffect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era quasi sempre furioso/a e arrabbi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ffect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era quasi sempre impaurito/a e preoccup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ffect</w:t>
            </w:r>
            <w:proofErr w:type="spellEnd"/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era solitamente felic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ffect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triste e turb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From</w:t>
            </w: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impaurito/a e preoccup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furioso/a e arrabbiat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sentire male riguardo a me stesso/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Fe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chiamava con brutti nomi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m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- Self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diceva cose davvero cattiv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m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– Self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chiamava le persone della mia famiglia con brutti nomi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m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- Others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diceva cose davvero cattive alle persone della mi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m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- Others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di non piacere molto a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From</w:t>
            </w: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che questa persona non mi voleva ben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che questa persona sperasse che io NON fossi parte della nostr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che questa persona pensasse che io fossi cattiv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che questa persona mi odiav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From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ON mi piaceva molto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To</w:t>
            </w: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ON volevo molto bene a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To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peravo che questa persona NON facesse parte della nostr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To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che questa persona fosse una cattiv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To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ensavo di odiare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elief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To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schiaffeggiava, percuoteva o colpiv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h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Ab. - Self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tirava pugni o mi prendeva a calci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h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. Ab. – Self</w:t>
            </w:r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lastRenderedPageBreak/>
              <w:t>Questa persona schiaffeggiava, percuoteva o colpiva persone della mi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C2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h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Ab.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Other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tirava pugni o prendeva a calci persone della mi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h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. Ab.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Other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Ho assistito (guardato o sentito) questa persona essere minacciata o aggredita DA MIA MAD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om</w:t>
            </w:r>
            <w:proofErr w:type="spellEnd"/>
          </w:p>
        </w:tc>
      </w:tr>
      <w:tr w:rsidR="00C25925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C25925" w:rsidRPr="00C25925" w:rsidRDefault="00C25925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Ho assistito (guardato o sentito) questa persona essere minacciata o aggredita DA MIO PAD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5925" w:rsidRPr="009D7284" w:rsidRDefault="00C25925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5925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dad</w:t>
            </w:r>
            <w:proofErr w:type="spellEnd"/>
          </w:p>
        </w:tc>
      </w:tr>
      <w:tr w:rsidR="00FC0254" w:rsidRPr="009D7284" w:rsidTr="00FC0254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Ho assistito (guardato o sentito) questa persona essere minacciata o aggredita DA UNO O Più DEI MIEI FRATELL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0254" w:rsidRPr="009D7284" w:rsidRDefault="00FC0254" w:rsidP="00FC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ibs</w:t>
            </w:r>
            <w:proofErr w:type="spellEnd"/>
          </w:p>
        </w:tc>
      </w:tr>
      <w:tr w:rsidR="00FC0254" w:rsidRPr="009D7284" w:rsidTr="00FC0254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Ho assistito (guardato o sentito) questa persona essere minacciata o aggredita DA UNA O Più DELLE MIE SOREL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ibs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nacciava o aggrediva MIA MAD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om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nacciava o aggrediva MIO PAD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dad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nacciava o aggrediva UNO O Più DEI MIEI FRATELL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FC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ibs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nacciava o aggrediva UNA O Più DELLE MIE SOREL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W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-V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ibs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cose brutte che non avrei dovuto raccontare ad altre person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Things</w:t>
            </w:r>
            <w:proofErr w:type="spellEnd"/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fare cose brutte che non avrei dovuto raccontare ad altre person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Things</w:t>
            </w:r>
            <w:proofErr w:type="spellEnd"/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cose cattive di cui non mi piaceva parlare o pensar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Things</w:t>
            </w:r>
            <w:proofErr w:type="spellEnd"/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toccare parti del suo corpo in posti dove non volevo lo facess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toccava parti del mio corpo senza che io lo volessi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30294A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Questa persona mi faceva toccare parti del </w:t>
            </w:r>
            <w:r w:rsidR="0030294A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suo </w:t>
            </w: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corpo in posti dove non avrei dovut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toccava parti del mio corpo dove non avrebbe dovut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30294A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Questa persona mi faceva fare cose senza i </w:t>
            </w:r>
            <w:r w:rsidR="0030294A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uoi</w:t>
            </w: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vesti addosso.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30294A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faceva fare</w:t>
            </w:r>
            <w:bookmarkStart w:id="0" w:name="_GoBack"/>
            <w:bookmarkEnd w:id="0"/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cose senza i miei vesti addosso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Sex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Abuse</w:t>
            </w:r>
            <w:proofErr w:type="spellEnd"/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Mi piaceva molto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Volevo molto bene a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iacevo molto a questa person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Questa persona mi voleva molto bene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  <w:tr w:rsidR="00FC0254" w:rsidRPr="009D7284" w:rsidTr="00C25925">
        <w:trPr>
          <w:gridAfter w:val="1"/>
          <w:wAfter w:w="425" w:type="dxa"/>
          <w:trHeight w:val="300"/>
        </w:trPr>
        <w:tc>
          <w:tcPr>
            <w:tcW w:w="6678" w:type="dxa"/>
            <w:shd w:val="clear" w:color="auto" w:fill="auto"/>
            <w:noWrap/>
            <w:vAlign w:val="bottom"/>
            <w:hideMark/>
          </w:tcPr>
          <w:p w:rsidR="00FC0254" w:rsidRPr="00C25925" w:rsidRDefault="00FC0254" w:rsidP="00C25925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71" w:hanging="371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C25925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Ero felice che questa persona fosse della mia famiglia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9D7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D7284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0254" w:rsidRPr="009D7284" w:rsidRDefault="00FC0254" w:rsidP="0031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Positive</w:t>
            </w:r>
          </w:p>
        </w:tc>
      </w:tr>
    </w:tbl>
    <w:p w:rsidR="004943D7" w:rsidRDefault="004943D7"/>
    <w:sectPr w:rsidR="004943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13523"/>
    <w:multiLevelType w:val="hybridMultilevel"/>
    <w:tmpl w:val="418296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284"/>
    <w:rsid w:val="001B6B8F"/>
    <w:rsid w:val="0030294A"/>
    <w:rsid w:val="004943D7"/>
    <w:rsid w:val="007562BF"/>
    <w:rsid w:val="009D7284"/>
    <w:rsid w:val="00B52A4E"/>
    <w:rsid w:val="00C25925"/>
    <w:rsid w:val="00F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7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259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D7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259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7</cp:revision>
  <dcterms:created xsi:type="dcterms:W3CDTF">2017-07-13T12:14:00Z</dcterms:created>
  <dcterms:modified xsi:type="dcterms:W3CDTF">2017-07-25T15:32:00Z</dcterms:modified>
</cp:coreProperties>
</file>